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4D43E" w14:textId="77777777" w:rsidR="00CC5412" w:rsidRDefault="00CC5412" w:rsidP="00CC5412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39C8AEFA">
        <w:rPr>
          <w:rFonts w:ascii="Times New Roman" w:hAnsi="Times New Roman" w:cs="Times New Roman"/>
          <w:b/>
          <w:bCs/>
          <w:color w:val="auto"/>
          <w:sz w:val="24"/>
          <w:szCs w:val="24"/>
        </w:rPr>
        <w:t>Cardiotoxicity of BRAF/MEK Inhibitors:</w:t>
      </w:r>
    </w:p>
    <w:p w14:paraId="0CCBF6CA" w14:textId="284616C9" w:rsidR="00CC5412" w:rsidRPr="0044093E" w:rsidRDefault="00CC5412" w:rsidP="00CC5412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39C8AEFA">
        <w:rPr>
          <w:rFonts w:ascii="Times New Roman" w:hAnsi="Times New Roman" w:cs="Times New Roman"/>
          <w:b/>
          <w:bCs/>
          <w:color w:val="auto"/>
          <w:sz w:val="24"/>
          <w:szCs w:val="24"/>
        </w:rPr>
        <w:t>A Longitudinal Study Incorporating Contemporary Definitions and Risk Scores</w:t>
      </w:r>
    </w:p>
    <w:p w14:paraId="43EA85BC" w14:textId="77777777" w:rsidR="000D0F41" w:rsidRDefault="000D0F41" w:rsidP="000D0F41"/>
    <w:p w14:paraId="0D8B2412" w14:textId="77777777" w:rsidR="00607060" w:rsidRDefault="00607060" w:rsidP="00607060"/>
    <w:p w14:paraId="735FDD4F" w14:textId="77777777" w:rsidR="00607060" w:rsidRPr="00607060" w:rsidRDefault="00607060" w:rsidP="00607060"/>
    <w:p w14:paraId="684C342D" w14:textId="01C7AF33" w:rsidR="00607060" w:rsidRDefault="00607060">
      <w:r>
        <w:br w:type="page"/>
      </w:r>
    </w:p>
    <w:p w14:paraId="2732F5C3" w14:textId="77777777" w:rsidR="00C611A9" w:rsidRPr="00C611A9" w:rsidRDefault="00C611A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611A9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l Table 1</w:t>
      </w:r>
    </w:p>
    <w:p w14:paraId="6498DE0A" w14:textId="690B0FA1" w:rsidR="00607060" w:rsidRDefault="00C611A9">
      <w:r w:rsidRPr="00310DFD">
        <w:rPr>
          <w:rFonts w:ascii="Times New Roman" w:hAnsi="Times New Roman" w:cs="Times New Roman"/>
          <w:color w:val="000000"/>
          <w:sz w:val="24"/>
          <w:szCs w:val="24"/>
        </w:rPr>
        <w:t xml:space="preserve">HFA-ICOS Baseline cardiovascular risk stratification proforma for combination RAF and MEK inhibitors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"/>
          <w:id w:val="1845814251"/>
          <w:placeholder>
            <w:docPart w:val="8F224F2D1B8A4269A030C1B6FC473548"/>
          </w:placeholder>
        </w:sdtPr>
        <w:sdtEndPr/>
        <w:sdtContent>
          <w:r w:rsidRPr="00310DFD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15</w:t>
          </w:r>
        </w:sdtContent>
      </w:sdt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312"/>
        <w:gridCol w:w="2485"/>
      </w:tblGrid>
      <w:tr w:rsidR="00D47F76" w14:paraId="5E9BB3CF" w14:textId="77777777" w:rsidTr="14E4E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2"/>
          </w:tcPr>
          <w:p w14:paraId="4FF75599" w14:textId="7C118833" w:rsidR="00D47F76" w:rsidRPr="00310DFD" w:rsidRDefault="00D47F76" w:rsidP="00C926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7F76" w14:paraId="512C22F5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164DF540" w14:textId="77777777" w:rsidR="00D47F76" w:rsidRPr="00FC2857" w:rsidRDefault="00D47F76" w:rsidP="00C926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  <w:p w14:paraId="47C6650D" w14:textId="77777777" w:rsidR="00D47F76" w:rsidRPr="00FC2857" w:rsidRDefault="00D47F76" w:rsidP="00C926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</w:tcPr>
          <w:p w14:paraId="211F8488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D47F76" w14:paraId="5CBF419D" w14:textId="77777777" w:rsidTr="14E4E127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2545EAC5" w14:textId="77777777" w:rsidR="00D47F76" w:rsidRPr="00FC2857" w:rsidRDefault="00D47F76" w:rsidP="00C926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ious cardiovascular disease</w:t>
            </w:r>
          </w:p>
          <w:p w14:paraId="064C5246" w14:textId="77777777" w:rsidR="00D47F76" w:rsidRPr="00FC2857" w:rsidRDefault="00D47F76" w:rsidP="00C926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85" w:type="dxa"/>
          </w:tcPr>
          <w:p w14:paraId="38FCFE94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F76" w14:paraId="4599B72F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304519AD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rt failure or cardiomyopathy</w:t>
            </w:r>
          </w:p>
        </w:tc>
        <w:tc>
          <w:tcPr>
            <w:tcW w:w="2485" w:type="dxa"/>
          </w:tcPr>
          <w:p w14:paraId="65F6BC11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</w:tr>
      <w:tr w:rsidR="00D47F76" w14:paraId="121E73AC" w14:textId="77777777" w:rsidTr="14E4E127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35156C34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ocardial infarction or CABG</w:t>
            </w:r>
          </w:p>
        </w:tc>
        <w:tc>
          <w:tcPr>
            <w:tcW w:w="2485" w:type="dxa"/>
          </w:tcPr>
          <w:p w14:paraId="11E4D079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47F76" w14:paraId="3124754C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35484C6D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ble angina</w:t>
            </w:r>
          </w:p>
        </w:tc>
        <w:tc>
          <w:tcPr>
            <w:tcW w:w="2485" w:type="dxa"/>
          </w:tcPr>
          <w:p w14:paraId="31A8BB41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47F76" w14:paraId="2346BD6F" w14:textId="77777777" w:rsidTr="14E4E127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5EB49F6D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vere valvular heart disease</w:t>
            </w:r>
          </w:p>
        </w:tc>
        <w:tc>
          <w:tcPr>
            <w:tcW w:w="2485" w:type="dxa"/>
          </w:tcPr>
          <w:p w14:paraId="525508FD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47F76" w14:paraId="56568647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6BDE17E6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rderline LVEF 50-54%</w:t>
            </w:r>
          </w:p>
        </w:tc>
        <w:tc>
          <w:tcPr>
            <w:tcW w:w="2485" w:type="dxa"/>
          </w:tcPr>
          <w:p w14:paraId="4247C4D2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47F76" w14:paraId="3E7342A7" w14:textId="77777777" w:rsidTr="14E4E12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506A3167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rhythmia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85" w:type="dxa"/>
          </w:tcPr>
          <w:p w14:paraId="14F60D91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47F76" w14:paraId="588F71C7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66D0C560" w14:textId="77777777" w:rsidR="00D47F76" w:rsidRPr="00FC2857" w:rsidRDefault="00D47F76" w:rsidP="00C926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iac biomarkers (when available)</w:t>
            </w:r>
          </w:p>
        </w:tc>
        <w:tc>
          <w:tcPr>
            <w:tcW w:w="2485" w:type="dxa"/>
          </w:tcPr>
          <w:p w14:paraId="7230E35E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F76" w14:paraId="212A6DA2" w14:textId="77777777" w:rsidTr="14E4E12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120CB70A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levated baseline </w:t>
            </w:r>
            <w:proofErr w:type="spell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oponin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85" w:type="dxa"/>
          </w:tcPr>
          <w:p w14:paraId="0CD6A2A6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47F76" w14:paraId="7705002C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73BCA395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evated baseline BNP or NT-</w:t>
            </w:r>
            <w:proofErr w:type="spell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BNP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85" w:type="dxa"/>
          </w:tcPr>
          <w:p w14:paraId="26DC9320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47F76" w14:paraId="583AD069" w14:textId="77777777" w:rsidTr="14E4E127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15E4981D" w14:textId="77777777" w:rsidR="00D47F76" w:rsidRPr="00FC2857" w:rsidRDefault="00D47F76" w:rsidP="00C926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 and cardiovascular risk factors</w:t>
            </w:r>
          </w:p>
        </w:tc>
        <w:tc>
          <w:tcPr>
            <w:tcW w:w="2485" w:type="dxa"/>
          </w:tcPr>
          <w:p w14:paraId="7DAC5B63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F76" w14:paraId="43C8590E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635A3844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≥ 65 years</w:t>
            </w:r>
          </w:p>
        </w:tc>
        <w:tc>
          <w:tcPr>
            <w:tcW w:w="2485" w:type="dxa"/>
          </w:tcPr>
          <w:p w14:paraId="172D66AB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47F76" w14:paraId="5A75F48C" w14:textId="77777777" w:rsidTr="14E4E12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780D4AFE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ertension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85" w:type="dxa"/>
          </w:tcPr>
          <w:p w14:paraId="3102FB78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47F76" w14:paraId="6E3C9EDB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7A338369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abetes </w:t>
            </w:r>
            <w:proofErr w:type="spell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llitus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85" w:type="dxa"/>
          </w:tcPr>
          <w:p w14:paraId="25454A35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47F76" w14:paraId="3CBBD68B" w14:textId="77777777" w:rsidTr="14E4E127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26A71BF7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ronic kidney </w:t>
            </w:r>
            <w:proofErr w:type="spell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485" w:type="dxa"/>
          </w:tcPr>
          <w:p w14:paraId="73E8957D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47F76" w14:paraId="4D01A606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0D226F56" w14:textId="77777777" w:rsidR="00D47F76" w:rsidRPr="00FC2857" w:rsidRDefault="00D47F76" w:rsidP="00C926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ious cardiotoxic cancer treatment</w:t>
            </w:r>
          </w:p>
        </w:tc>
        <w:tc>
          <w:tcPr>
            <w:tcW w:w="2485" w:type="dxa"/>
          </w:tcPr>
          <w:p w14:paraId="7D15EBBD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F76" w14:paraId="047E46C6" w14:textId="77777777" w:rsidTr="14E4E127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534B1177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ior anthracycline </w:t>
            </w:r>
            <w:proofErr w:type="spell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osure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485" w:type="dxa"/>
          </w:tcPr>
          <w:p w14:paraId="01E9E18B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47F76" w14:paraId="6A5BBDC3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7B6DD306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or radiotherapy to left chest or mediastinum</w:t>
            </w:r>
          </w:p>
        </w:tc>
        <w:tc>
          <w:tcPr>
            <w:tcW w:w="2485" w:type="dxa"/>
          </w:tcPr>
          <w:p w14:paraId="3F458DBF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47F76" w14:paraId="26EB45F6" w14:textId="77777777" w:rsidTr="14E4E127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5C8BD8D3" w14:textId="77777777" w:rsidR="00D47F76" w:rsidRPr="00FC2857" w:rsidRDefault="00D47F76" w:rsidP="00C926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festyle risk factors</w:t>
            </w:r>
          </w:p>
        </w:tc>
        <w:tc>
          <w:tcPr>
            <w:tcW w:w="2485" w:type="dxa"/>
          </w:tcPr>
          <w:p w14:paraId="7C0A0192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F76" w14:paraId="46C0FB7A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2AE7B507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rrent smoker or significant smoking history</w:t>
            </w:r>
          </w:p>
        </w:tc>
        <w:tc>
          <w:tcPr>
            <w:tcW w:w="2485" w:type="dxa"/>
          </w:tcPr>
          <w:p w14:paraId="16188C09" w14:textId="77777777" w:rsidR="00D47F76" w:rsidRPr="00FC2857" w:rsidRDefault="00D47F76" w:rsidP="00C92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47F76" w14:paraId="6FBA5218" w14:textId="77777777" w:rsidTr="14E4E127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747C58B9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esity (BMI &gt; 30kg/m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485" w:type="dxa"/>
          </w:tcPr>
          <w:p w14:paraId="6164B681" w14:textId="77777777" w:rsidR="00D47F76" w:rsidRPr="00FC2857" w:rsidRDefault="00D47F76" w:rsidP="00C9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FC28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47F76" w14:paraId="5A974A86" w14:textId="77777777" w:rsidTr="14E4E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2"/>
          </w:tcPr>
          <w:p w14:paraId="59EC5DC0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MI, body mass index; BNP, brain natriuretic peptide; CABG, coronary artery bypass graft; LVEF, left ventricular ejection fraction; NT-</w:t>
            </w:r>
            <w:proofErr w:type="spell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BNP</w:t>
            </w:r>
            <w:proofErr w:type="spellEnd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N-terminal pro-brain natriuretic </w:t>
            </w:r>
            <w:proofErr w:type="gram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ptide</w:t>
            </w:r>
            <w:proofErr w:type="gramEnd"/>
          </w:p>
          <w:p w14:paraId="5BD5727A" w14:textId="334CD598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4E4E127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= no risk factor or one </w:t>
            </w:r>
            <w:r w:rsidR="6EB54208"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ium</w:t>
            </w:r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1 </w:t>
            </w:r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sk factor</w:t>
            </w:r>
          </w:p>
          <w:p w14:paraId="2695A975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Medium risk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= medium risk factors with a total of 2-4 points</w:t>
            </w:r>
          </w:p>
          <w:p w14:paraId="5692C000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= medium risk factors with a total of ≥ 5 points OR any </w:t>
            </w:r>
            <w:proofErr w:type="gram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 risk</w:t>
            </w:r>
            <w:proofErr w:type="gramEnd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actor</w:t>
            </w:r>
          </w:p>
          <w:p w14:paraId="56DC9950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sz w:val="24"/>
                <w:szCs w:val="24"/>
              </w:rPr>
              <w:t>Very high risk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= any very </w:t>
            </w:r>
            <w:proofErr w:type="gram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 risk</w:t>
            </w:r>
            <w:proofErr w:type="gramEnd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actor</w:t>
            </w:r>
          </w:p>
          <w:p w14:paraId="67F27FAE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gramEnd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trial fibrillation, atrial flutter, ventricular tachycardia, or ventricular fibrillation. </w:t>
            </w:r>
          </w:p>
          <w:p w14:paraId="5D192C72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b 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evated above the upper limit of normal for local laboratory reference range.</w:t>
            </w:r>
          </w:p>
          <w:p w14:paraId="29CB0362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c 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ystolic blood pressure &gt;140mmHg or diastolic blood pressure &gt;90 mmHg, or on treatment. </w:t>
            </w:r>
          </w:p>
          <w:p w14:paraId="6C4D84A4" w14:textId="25AAFD6A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d </w:t>
            </w:r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lycated </w:t>
            </w:r>
            <w:proofErr w:type="spellStart"/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moglobin</w:t>
            </w:r>
            <w:proofErr w:type="spellEnd"/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&gt;7.0% or &gt;53 mmol/mol, or on treatment. </w:t>
            </w:r>
          </w:p>
          <w:p w14:paraId="74E670B3" w14:textId="77777777" w:rsidR="00D47F76" w:rsidRPr="00FC2857" w:rsidRDefault="00D47F76" w:rsidP="00C92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e</w:t>
            </w:r>
            <w:proofErr w:type="spellEnd"/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stimated glomerular filtration rate &lt;60 mL/min/1.73m</w:t>
            </w:r>
            <w:r w:rsidRPr="00783D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14E4E1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  <w:p w14:paraId="477E7D3C" w14:textId="77777777" w:rsidR="00D47F76" w:rsidRPr="00FC2857" w:rsidRDefault="00D47F76" w:rsidP="00C926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f  </w:t>
            </w:r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vious</w:t>
            </w:r>
            <w:proofErr w:type="gramEnd"/>
            <w:r w:rsidRPr="00FC28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lignancy</w:t>
            </w:r>
          </w:p>
        </w:tc>
      </w:tr>
    </w:tbl>
    <w:p w14:paraId="6DC594B3" w14:textId="77777777" w:rsidR="000656EC" w:rsidRDefault="000656EC"/>
    <w:sectPr w:rsidR="000656EC" w:rsidSect="004C6CD8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38C08" w14:textId="77777777" w:rsidR="0098269A" w:rsidRDefault="0098269A" w:rsidP="004C6CD8">
      <w:pPr>
        <w:spacing w:after="0" w:line="240" w:lineRule="auto"/>
      </w:pPr>
      <w:r>
        <w:separator/>
      </w:r>
    </w:p>
  </w:endnote>
  <w:endnote w:type="continuationSeparator" w:id="0">
    <w:p w14:paraId="1D849397" w14:textId="77777777" w:rsidR="0098269A" w:rsidRDefault="0098269A" w:rsidP="004C6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670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A34B2F" w14:textId="7123B3A8" w:rsidR="00783DA7" w:rsidRDefault="00783DA7" w:rsidP="000B4B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31B96D" w14:textId="77777777" w:rsidR="00783DA7" w:rsidRDefault="00783DA7" w:rsidP="00783D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60682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2B44D2" w14:textId="0AA9BFE4" w:rsidR="00783DA7" w:rsidRDefault="00783DA7" w:rsidP="000B4B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1924AA8" w14:textId="5632DB73" w:rsidR="004C6CD8" w:rsidRDefault="004C6CD8" w:rsidP="00783DA7">
    <w:pPr>
      <w:pStyle w:val="Footer"/>
      <w:ind w:right="360"/>
      <w:jc w:val="center"/>
    </w:pPr>
  </w:p>
  <w:p w14:paraId="6A192CBB" w14:textId="77777777" w:rsidR="004C6CD8" w:rsidRDefault="004C6C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C4A72" w14:textId="77777777" w:rsidR="0098269A" w:rsidRDefault="0098269A" w:rsidP="004C6CD8">
      <w:pPr>
        <w:spacing w:after="0" w:line="240" w:lineRule="auto"/>
      </w:pPr>
      <w:r>
        <w:separator/>
      </w:r>
    </w:p>
  </w:footnote>
  <w:footnote w:type="continuationSeparator" w:id="0">
    <w:p w14:paraId="155BC3BC" w14:textId="77777777" w:rsidR="0098269A" w:rsidRDefault="0098269A" w:rsidP="004C6C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021"/>
    <w:rsid w:val="000656EC"/>
    <w:rsid w:val="00093D19"/>
    <w:rsid w:val="000D0F41"/>
    <w:rsid w:val="00310DFD"/>
    <w:rsid w:val="003B2B62"/>
    <w:rsid w:val="003B4021"/>
    <w:rsid w:val="004C6CD8"/>
    <w:rsid w:val="00607060"/>
    <w:rsid w:val="00783DA7"/>
    <w:rsid w:val="008254D2"/>
    <w:rsid w:val="0098269A"/>
    <w:rsid w:val="009F0B3B"/>
    <w:rsid w:val="00B56EF9"/>
    <w:rsid w:val="00C611A9"/>
    <w:rsid w:val="00CC5412"/>
    <w:rsid w:val="00D47F76"/>
    <w:rsid w:val="00F23C1D"/>
    <w:rsid w:val="00FC2857"/>
    <w:rsid w:val="14E4E127"/>
    <w:rsid w:val="37BBB471"/>
    <w:rsid w:val="6EB5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03553"/>
  <w15:chartTrackingRefBased/>
  <w15:docId w15:val="{E345B722-3F9B-4F39-9CD5-7AD76C02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F76"/>
  </w:style>
  <w:style w:type="paragraph" w:styleId="Heading1">
    <w:name w:val="heading 1"/>
    <w:basedOn w:val="Normal"/>
    <w:next w:val="Normal"/>
    <w:link w:val="Heading1Char"/>
    <w:uiPriority w:val="9"/>
    <w:qFormat/>
    <w:rsid w:val="006070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47F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0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C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CD8"/>
  </w:style>
  <w:style w:type="paragraph" w:styleId="Footer">
    <w:name w:val="footer"/>
    <w:basedOn w:val="Normal"/>
    <w:link w:val="FooterChar"/>
    <w:uiPriority w:val="99"/>
    <w:unhideWhenUsed/>
    <w:rsid w:val="004C6C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CD8"/>
  </w:style>
  <w:style w:type="character" w:styleId="PageNumber">
    <w:name w:val="page number"/>
    <w:basedOn w:val="DefaultParagraphFont"/>
    <w:uiPriority w:val="99"/>
    <w:semiHidden/>
    <w:unhideWhenUsed/>
    <w:rsid w:val="00783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F224F2D1B8A4269A030C1B6FC4735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40BC53-BE93-479F-9152-DD5444E0E52A}"/>
      </w:docPartPr>
      <w:docPartBody>
        <w:p w:rsidR="007A2333" w:rsidRDefault="00CA1C80" w:rsidP="00CA1C80">
          <w:pPr>
            <w:pStyle w:val="8F224F2D1B8A4269A030C1B6FC473548"/>
          </w:pPr>
          <w:r w:rsidRPr="00C6685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C80"/>
    <w:rsid w:val="001E7112"/>
    <w:rsid w:val="004772F0"/>
    <w:rsid w:val="007A2333"/>
    <w:rsid w:val="00CA1C80"/>
    <w:rsid w:val="00DD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A1C80"/>
    <w:rPr>
      <w:color w:val="808080"/>
    </w:rPr>
  </w:style>
  <w:style w:type="paragraph" w:customStyle="1" w:styleId="8F224F2D1B8A4269A030C1B6FC473548">
    <w:name w:val="8F224F2D1B8A4269A030C1B6FC473548"/>
    <w:rsid w:val="00CA1C8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0949DF1C77784CB8CB2290717661F8" ma:contentTypeVersion="15" ma:contentTypeDescription="Create a new document." ma:contentTypeScope="" ma:versionID="ffff44d2e0e5675253616d327850ee77">
  <xsd:schema xmlns:xsd="http://www.w3.org/2001/XMLSchema" xmlns:xs="http://www.w3.org/2001/XMLSchema" xmlns:p="http://schemas.microsoft.com/office/2006/metadata/properties" xmlns:ns2="42362c4e-9c29-4e6f-93e1-6ec8982f7289" xmlns:ns3="7d9b830c-e9cf-479a-8d26-e8952e0540a1" targetNamespace="http://schemas.microsoft.com/office/2006/metadata/properties" ma:root="true" ma:fieldsID="99484dd5a41e586170b42dc06e033328" ns2:_="" ns3:_="">
    <xsd:import namespace="42362c4e-9c29-4e6f-93e1-6ec8982f7289"/>
    <xsd:import namespace="7d9b830c-e9cf-479a-8d26-e8952e0540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362c4e-9c29-4e6f-93e1-6ec8982f72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93e3af3-952a-489a-92e3-1b940fa3d3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b830c-e9cf-479a-8d26-e8952e0540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f9d16c2-419e-4306-a0eb-8df147ce8b39}" ma:internalName="TaxCatchAll" ma:showField="CatchAllData" ma:web="7d9b830c-e9cf-479a-8d26-e8952e0540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362c4e-9c29-4e6f-93e1-6ec8982f7289">
      <Terms xmlns="http://schemas.microsoft.com/office/infopath/2007/PartnerControls"/>
    </lcf76f155ced4ddcb4097134ff3c332f>
    <TaxCatchAll xmlns="7d9b830c-e9cf-479a-8d26-e8952e0540a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BB6974-A77E-4ED9-AE8A-4AC60C88CA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362c4e-9c29-4e6f-93e1-6ec8982f7289"/>
    <ds:schemaRef ds:uri="7d9b830c-e9cf-479a-8d26-e8952e0540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7FFE9E-1BFC-4F8D-9E61-75DB34649073}">
  <ds:schemaRefs>
    <ds:schemaRef ds:uri="http://schemas.microsoft.com/office/2006/metadata/properties"/>
    <ds:schemaRef ds:uri="http://schemas.microsoft.com/office/infopath/2007/PartnerControls"/>
    <ds:schemaRef ds:uri="42362c4e-9c29-4e6f-93e1-6ec8982f7289"/>
    <ds:schemaRef ds:uri="7d9b830c-e9cf-479a-8d26-e8952e0540a1"/>
  </ds:schemaRefs>
</ds:datastoreItem>
</file>

<file path=customXml/itemProps3.xml><?xml version="1.0" encoding="utf-8"?>
<ds:datastoreItem xmlns:ds="http://schemas.openxmlformats.org/officeDocument/2006/customXml" ds:itemID="{E41DE35B-938D-43BB-A085-C79A9C0D98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len</dc:creator>
  <cp:keywords/>
  <dc:description/>
  <cp:lastModifiedBy>Stoia, Jennifer A. (ELS-NYC)</cp:lastModifiedBy>
  <cp:revision>3</cp:revision>
  <dcterms:created xsi:type="dcterms:W3CDTF">2023-04-17T15:38:00Z</dcterms:created>
  <dcterms:modified xsi:type="dcterms:W3CDTF">2023-09-1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0949DF1C77784CB8CB2290717661F8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3-09-18T14:15:33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9836e425-3228-4276-baac-2582fb22c9a1</vt:lpwstr>
  </property>
  <property fmtid="{D5CDD505-2E9C-101B-9397-08002B2CF9AE}" pid="10" name="MSIP_Label_549ac42a-3eb4-4074-b885-aea26bd6241e_ContentBits">
    <vt:lpwstr>0</vt:lpwstr>
  </property>
</Properties>
</file>